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9FBEA" w14:textId="07F51AE8" w:rsidR="003E406F" w:rsidRPr="002940AF" w:rsidRDefault="00454861" w:rsidP="003E406F">
      <w:pPr>
        <w:tabs>
          <w:tab w:val="left" w:pos="2718"/>
        </w:tabs>
        <w:jc w:val="both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="005F528D"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="008D275A"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5F528D"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174E08"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hRNA and sgRNA oligo list</w:t>
      </w:r>
      <w:r w:rsidR="008D275A" w:rsidRPr="002940A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E406F" w:rsidRPr="002940AF" w14:paraId="080E5DA8" w14:textId="77777777" w:rsidTr="003E406F">
        <w:tc>
          <w:tcPr>
            <w:tcW w:w="4675" w:type="dxa"/>
          </w:tcPr>
          <w:p w14:paraId="0A0E5AB5" w14:textId="04A6E254" w:rsidR="003E406F" w:rsidRPr="002940A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675" w:type="dxa"/>
          </w:tcPr>
          <w:p w14:paraId="63BA95B6" w14:textId="50FA6AA7" w:rsidR="003E406F" w:rsidRPr="002940AF" w:rsidRDefault="00174E08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</w:t>
            </w:r>
            <w:r w:rsidR="003E406F" w:rsidRPr="002940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quences (5’ &gt; 3’)</w:t>
            </w:r>
          </w:p>
        </w:tc>
      </w:tr>
      <w:tr w:rsidR="00174E08" w:rsidRPr="002940AF" w14:paraId="164EE60C" w14:textId="77777777" w:rsidTr="003E406F">
        <w:tc>
          <w:tcPr>
            <w:tcW w:w="4675" w:type="dxa"/>
          </w:tcPr>
          <w:p w14:paraId="2A2BB725" w14:textId="30F873C9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ontrol shRNA</w:t>
            </w:r>
          </w:p>
        </w:tc>
        <w:tc>
          <w:tcPr>
            <w:tcW w:w="4675" w:type="dxa"/>
          </w:tcPr>
          <w:p w14:paraId="6A1DDA5C" w14:textId="78BC1C95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CTAAGGTTAAGTCGCCCTCG</w:t>
            </w:r>
          </w:p>
        </w:tc>
      </w:tr>
      <w:tr w:rsidR="00174E08" w:rsidRPr="002940AF" w14:paraId="2952EB68" w14:textId="77777777" w:rsidTr="003E406F">
        <w:tc>
          <w:tcPr>
            <w:tcW w:w="4675" w:type="dxa"/>
          </w:tcPr>
          <w:p w14:paraId="6BDC200A" w14:textId="24C7E6F5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FRP1 shRNA</w:t>
            </w:r>
          </w:p>
        </w:tc>
        <w:tc>
          <w:tcPr>
            <w:tcW w:w="4675" w:type="dxa"/>
          </w:tcPr>
          <w:p w14:paraId="76C61CFC" w14:textId="5A29C4E3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GAGAGTTATCCTGATAAATTA</w:t>
            </w:r>
          </w:p>
        </w:tc>
      </w:tr>
      <w:tr w:rsidR="001B6FFF" w:rsidRPr="002940AF" w14:paraId="75688839" w14:textId="77777777" w:rsidTr="003E406F">
        <w:tc>
          <w:tcPr>
            <w:tcW w:w="4675" w:type="dxa"/>
          </w:tcPr>
          <w:p w14:paraId="3705C5FD" w14:textId="685A3534" w:rsidR="001B6FFF" w:rsidRPr="002940AF" w:rsidRDefault="001B6FFF" w:rsidP="00174E08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LIF shRNA</w:t>
            </w:r>
          </w:p>
        </w:tc>
        <w:tc>
          <w:tcPr>
            <w:tcW w:w="4675" w:type="dxa"/>
          </w:tcPr>
          <w:p w14:paraId="73894D54" w14:textId="502C681C" w:rsidR="001B6FFF" w:rsidRPr="002940AF" w:rsidRDefault="001B6FFF" w:rsidP="00174E08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1B6FF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AGTGCCAATGCCCTCTTTATT</w:t>
            </w:r>
          </w:p>
        </w:tc>
      </w:tr>
      <w:tr w:rsidR="001B6FFF" w:rsidRPr="002940AF" w14:paraId="6CD45DA5" w14:textId="77777777" w:rsidTr="003E406F">
        <w:tc>
          <w:tcPr>
            <w:tcW w:w="4675" w:type="dxa"/>
          </w:tcPr>
          <w:p w14:paraId="5D18DEDE" w14:textId="7267CEDA" w:rsidR="001B6FFF" w:rsidRDefault="001B6FFF" w:rsidP="00174E08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TNNB1 shRNA</w:t>
            </w:r>
          </w:p>
        </w:tc>
        <w:tc>
          <w:tcPr>
            <w:tcW w:w="4675" w:type="dxa"/>
          </w:tcPr>
          <w:p w14:paraId="1E2AD905" w14:textId="0531C1E1" w:rsidR="001B6FFF" w:rsidRPr="002940AF" w:rsidRDefault="001B6FFF" w:rsidP="00174E08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0372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AGCCTTGCTTGTTAAATT</w:t>
            </w:r>
          </w:p>
        </w:tc>
      </w:tr>
      <w:tr w:rsidR="00174E08" w:rsidRPr="002940AF" w14:paraId="3A56287B" w14:textId="77777777" w:rsidTr="003E406F">
        <w:tc>
          <w:tcPr>
            <w:tcW w:w="4675" w:type="dxa"/>
          </w:tcPr>
          <w:p w14:paraId="6D1DB1FF" w14:textId="2FF2B6CF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ontrol sgRNA_1</w:t>
            </w:r>
          </w:p>
        </w:tc>
        <w:tc>
          <w:tcPr>
            <w:tcW w:w="4675" w:type="dxa"/>
          </w:tcPr>
          <w:p w14:paraId="27426CD6" w14:textId="23E889AE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</w:rPr>
              <w:t>AGCGTCTAACGTGGCGCTC</w:t>
            </w:r>
          </w:p>
        </w:tc>
      </w:tr>
      <w:tr w:rsidR="00174E08" w:rsidRPr="002940AF" w14:paraId="0C2B2BF2" w14:textId="77777777" w:rsidTr="003E406F">
        <w:tc>
          <w:tcPr>
            <w:tcW w:w="4675" w:type="dxa"/>
          </w:tcPr>
          <w:p w14:paraId="165BCF40" w14:textId="172D896B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ontrol sgRNA_2</w:t>
            </w:r>
          </w:p>
        </w:tc>
        <w:tc>
          <w:tcPr>
            <w:tcW w:w="4675" w:type="dxa"/>
          </w:tcPr>
          <w:p w14:paraId="5B2A988C" w14:textId="15B79195" w:rsidR="00174E08" w:rsidRPr="002940AF" w:rsidRDefault="00174E08" w:rsidP="00174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</w:rPr>
              <w:t>CTGACGCGACGGTAGCACA</w:t>
            </w:r>
          </w:p>
        </w:tc>
      </w:tr>
      <w:tr w:rsidR="00E07D97" w:rsidRPr="002940AF" w14:paraId="6FC7F7A6" w14:textId="77777777" w:rsidTr="003E406F">
        <w:tc>
          <w:tcPr>
            <w:tcW w:w="4675" w:type="dxa"/>
          </w:tcPr>
          <w:p w14:paraId="6F41AAC5" w14:textId="3ABDD972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FRP1 sgRNA_1</w:t>
            </w:r>
          </w:p>
        </w:tc>
        <w:tc>
          <w:tcPr>
            <w:tcW w:w="4675" w:type="dxa"/>
          </w:tcPr>
          <w:p w14:paraId="454128D3" w14:textId="35AAAC63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AGTGTGACAAGTTCCCCGAG</w:t>
            </w:r>
          </w:p>
        </w:tc>
      </w:tr>
      <w:tr w:rsidR="00E07D97" w:rsidRPr="002940AF" w14:paraId="19544CBE" w14:textId="77777777" w:rsidTr="003E406F">
        <w:tc>
          <w:tcPr>
            <w:tcW w:w="4675" w:type="dxa"/>
          </w:tcPr>
          <w:p w14:paraId="4615CBD1" w14:textId="15028B4E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FRP1 sgRNA_2</w:t>
            </w:r>
          </w:p>
        </w:tc>
        <w:tc>
          <w:tcPr>
            <w:tcW w:w="4675" w:type="dxa"/>
          </w:tcPr>
          <w:p w14:paraId="4D38DBC7" w14:textId="2A342282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GACTACGTGAGCTTCCAGT</w:t>
            </w:r>
          </w:p>
        </w:tc>
      </w:tr>
      <w:tr w:rsidR="00E07D97" w:rsidRPr="002940AF" w14:paraId="556C7904" w14:textId="77777777" w:rsidTr="003E406F">
        <w:tc>
          <w:tcPr>
            <w:tcW w:w="4675" w:type="dxa"/>
          </w:tcPr>
          <w:p w14:paraId="1FD185E4" w14:textId="77165E87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FRP1 sgRNA_3</w:t>
            </w:r>
          </w:p>
        </w:tc>
        <w:tc>
          <w:tcPr>
            <w:tcW w:w="4675" w:type="dxa"/>
          </w:tcPr>
          <w:p w14:paraId="440A2CFB" w14:textId="09AF14FA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CTCAACAAGAACTGCCACGC</w:t>
            </w:r>
          </w:p>
        </w:tc>
      </w:tr>
      <w:tr w:rsidR="00E07D97" w:rsidRPr="002940AF" w14:paraId="413A80D2" w14:textId="77777777" w:rsidTr="003E406F">
        <w:tc>
          <w:tcPr>
            <w:tcW w:w="4675" w:type="dxa"/>
          </w:tcPr>
          <w:p w14:paraId="6B43C212" w14:textId="477D77B4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SFRP1 sgRNA_4</w:t>
            </w:r>
          </w:p>
        </w:tc>
        <w:tc>
          <w:tcPr>
            <w:tcW w:w="4675" w:type="dxa"/>
          </w:tcPr>
          <w:p w14:paraId="21793031" w14:textId="379FC195" w:rsidR="00E07D97" w:rsidRPr="002940AF" w:rsidRDefault="00E07D97" w:rsidP="00E07D97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2940AF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TCAGTGCGTGGACATCCCCG</w:t>
            </w:r>
          </w:p>
        </w:tc>
      </w:tr>
    </w:tbl>
    <w:p w14:paraId="314EA08C" w14:textId="77777777" w:rsidR="003E406F" w:rsidRPr="002940AF" w:rsidRDefault="003E406F" w:rsidP="00240DA6">
      <w:pPr>
        <w:rPr>
          <w:rFonts w:ascii="Times New Roman" w:hAnsi="Times New Roman" w:cs="Times New Roman"/>
          <w:sz w:val="18"/>
          <w:szCs w:val="18"/>
        </w:rPr>
      </w:pPr>
    </w:p>
    <w:p w14:paraId="6D58B409" w14:textId="77777777" w:rsidR="003E406F" w:rsidRDefault="003E406F" w:rsidP="00240DA6">
      <w:pPr>
        <w:rPr>
          <w:rFonts w:ascii="Arial" w:hAnsi="Arial" w:cs="Arial"/>
          <w:sz w:val="20"/>
          <w:szCs w:val="20"/>
        </w:rPr>
      </w:pPr>
    </w:p>
    <w:p w14:paraId="01C9EE63" w14:textId="77777777" w:rsidR="009E14AA" w:rsidRPr="005F528D" w:rsidRDefault="009E14AA" w:rsidP="00240DA6">
      <w:pPr>
        <w:rPr>
          <w:rFonts w:ascii="Arial" w:hAnsi="Arial" w:cs="Arial"/>
        </w:rPr>
      </w:pPr>
    </w:p>
    <w:p w14:paraId="1A3A7245" w14:textId="77777777" w:rsidR="009E14AA" w:rsidRDefault="009E14AA" w:rsidP="00240DA6"/>
    <w:p w14:paraId="2A88447B" w14:textId="77777777" w:rsidR="009E14AA" w:rsidRDefault="009E14AA" w:rsidP="00240DA6"/>
    <w:p w14:paraId="5120E33C" w14:textId="77777777" w:rsidR="009E14AA" w:rsidRDefault="009E14AA" w:rsidP="00240DA6"/>
    <w:p w14:paraId="24B32C4E" w14:textId="3F391B02" w:rsidR="004E667D" w:rsidRDefault="004E667D"/>
    <w:sectPr w:rsidR="004E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13BE5"/>
    <w:multiLevelType w:val="hybridMultilevel"/>
    <w:tmpl w:val="F88A700E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0124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7D"/>
    <w:rsid w:val="0003724B"/>
    <w:rsid w:val="00037E2C"/>
    <w:rsid w:val="000647A0"/>
    <w:rsid w:val="000A1397"/>
    <w:rsid w:val="000E2A25"/>
    <w:rsid w:val="00146AFF"/>
    <w:rsid w:val="00174E08"/>
    <w:rsid w:val="001B6FFF"/>
    <w:rsid w:val="001E6B73"/>
    <w:rsid w:val="00240DA6"/>
    <w:rsid w:val="002940AF"/>
    <w:rsid w:val="002A3901"/>
    <w:rsid w:val="002B4AE0"/>
    <w:rsid w:val="003D5336"/>
    <w:rsid w:val="003E3740"/>
    <w:rsid w:val="003E406F"/>
    <w:rsid w:val="00454861"/>
    <w:rsid w:val="004C19DE"/>
    <w:rsid w:val="004E667D"/>
    <w:rsid w:val="005F528D"/>
    <w:rsid w:val="006B01A3"/>
    <w:rsid w:val="006C5210"/>
    <w:rsid w:val="007510F8"/>
    <w:rsid w:val="008D275A"/>
    <w:rsid w:val="009D7EAB"/>
    <w:rsid w:val="009E14AA"/>
    <w:rsid w:val="00A36FE4"/>
    <w:rsid w:val="00A73C53"/>
    <w:rsid w:val="00AA49EA"/>
    <w:rsid w:val="00B1297A"/>
    <w:rsid w:val="00B5685A"/>
    <w:rsid w:val="00B65275"/>
    <w:rsid w:val="00BF6A6E"/>
    <w:rsid w:val="00C3469F"/>
    <w:rsid w:val="00CA0C03"/>
    <w:rsid w:val="00CB30DA"/>
    <w:rsid w:val="00D77EBD"/>
    <w:rsid w:val="00DD166B"/>
    <w:rsid w:val="00DF538B"/>
    <w:rsid w:val="00DF5EB7"/>
    <w:rsid w:val="00E07D97"/>
    <w:rsid w:val="00E769ED"/>
    <w:rsid w:val="00EA23FD"/>
    <w:rsid w:val="00EE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1600"/>
  <w15:chartTrackingRefBased/>
  <w15:docId w15:val="{586256F1-FB1A-1E4F-8660-17108AEA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7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36FE4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F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486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B6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6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8A40D8-94E5-904B-9143-2D11F091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dney</dc:creator>
  <cp:keywords/>
  <dc:description/>
  <cp:lastModifiedBy>Binbin Cheng</cp:lastModifiedBy>
  <cp:revision>19</cp:revision>
  <dcterms:created xsi:type="dcterms:W3CDTF">2024-05-06T20:33:00Z</dcterms:created>
  <dcterms:modified xsi:type="dcterms:W3CDTF">2024-12-11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rw0cSrR"/&gt;&lt;style id="http://www.zotero.org/styles/cell-stem-cell" hasBibliography="1" bibliographyStyleHasBeenSet="1"/&gt;&lt;prefs&gt;&lt;pref name="fieldType" value="Field"/&gt;&lt;/prefs&gt;&lt;/data&gt;</vt:lpwstr>
  </property>
</Properties>
</file>